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</w:t>
      </w:r>
      <w:r>
        <w:rPr>
          <w:rFonts w:cs="Times New Roman" w:ascii="Times New Roman" w:hAnsi="Times New Roman"/>
          <w:b/>
          <w:szCs w:val="21"/>
        </w:rPr>
        <w:t>. Patients’ background and characteristics.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4607"/>
      </w:tblGrid>
      <w:tr>
        <w:trPr>
          <w:trHeight w:val="801" w:hRule="exact"/>
        </w:trPr>
        <w:tc>
          <w:tcPr>
            <w:tcW w:w="35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46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. of cases (Percentage)</w:t>
            </w:r>
          </w:p>
        </w:tc>
      </w:tr>
      <w:tr>
        <w:trPr>
          <w:trHeight w:val="60" w:hRule="exact"/>
        </w:trPr>
        <w:tc>
          <w:tcPr>
            <w:tcW w:w="35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46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otal cases</w:t>
            </w:r>
          </w:p>
        </w:tc>
        <w:tc>
          <w:tcPr>
            <w:tcW w:w="4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8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de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 (59.6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 (40.4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ge, y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等线;DengXi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 (37.5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 (62.5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ody mass index, kg/m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9 (71.6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等线;DengXi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 (28.4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oking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ve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smoke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 (59.6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st smoke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(12.0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rrent smoke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(28.4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19-9 level, IU/ml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＜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 (10.1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~10,000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5 (69.7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＞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,000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 (20.2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A lev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ng/ml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＜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 (37.5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等线;DengXian"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 (62.5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mor site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ad of pancreas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1 (72.6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dy/tail of pancreas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 (27.4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Differentiation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or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 (18.8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derate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 (62.0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ll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 (19.2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 stage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 (24.5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 (28.4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 (38.0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 (9.1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ymphatic metastasis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 (38.5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 (61.5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NM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tage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 (21.6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ge II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 (50.5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ge III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 (27.9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67 expression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%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 (4.8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~25%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 (33.7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%~50%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 (35.1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%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 (26.4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oadjuvant chemotherapy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3 (92.8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 (7.2%)</w:t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djuvant chemotherapy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35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46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 (9.1%)</w:t>
            </w:r>
          </w:p>
        </w:tc>
      </w:tr>
      <w:tr>
        <w:trPr>
          <w:trHeight w:val="454" w:hRule="exact"/>
        </w:trPr>
        <w:tc>
          <w:tcPr>
            <w:tcW w:w="3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4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9 (90.9%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No. of cases = number of cases; T stage = tumor stage; TNM stage = tumor node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metastasis stage.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Chi-square test,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5,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0.01.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5:46:00Z</dcterms:created>
  <dc:creator>Chris</dc:creator>
  <dc:description/>
  <cp:keywords/>
  <dc:language>en-US</dc:language>
  <cp:lastModifiedBy>BU</cp:lastModifiedBy>
  <dcterms:modified xsi:type="dcterms:W3CDTF">2020-03-08T11:39:00Z</dcterms:modified>
  <cp:revision>7</cp:revision>
  <dc:subject/>
  <dc:title/>
</cp:coreProperties>
</file>